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5A07" w14:textId="11649F38" w:rsidR="00F44D26" w:rsidRPr="001111BB" w:rsidRDefault="00F44D26" w:rsidP="00F44D26">
      <w:pPr>
        <w:spacing w:before="120" w:after="0" w:line="240" w:lineRule="auto"/>
        <w:jc w:val="both"/>
        <w:rPr>
          <w:rFonts w:asciiTheme="majorBidi" w:hAnsiTheme="majorBidi" w:cstheme="majorBidi"/>
          <w:b/>
          <w:bCs/>
          <w:sz w:val="20"/>
          <w:szCs w:val="24"/>
          <w:lang w:val="en-US"/>
        </w:rPr>
      </w:pPr>
      <w:r w:rsidRPr="00F44D26">
        <w:rPr>
          <w:rFonts w:asciiTheme="majorBidi" w:hAnsiTheme="majorBidi" w:cstheme="majorBidi"/>
          <w:b/>
          <w:bCs/>
          <w:sz w:val="20"/>
          <w:szCs w:val="24"/>
          <w:lang w:val="en-US"/>
        </w:rPr>
        <w:t xml:space="preserve">Table </w:t>
      </w:r>
      <w:r w:rsidR="005F59F8">
        <w:rPr>
          <w:rFonts w:asciiTheme="majorBidi" w:hAnsiTheme="majorBidi" w:cstheme="majorBidi"/>
          <w:b/>
          <w:bCs/>
          <w:sz w:val="20"/>
          <w:szCs w:val="24"/>
          <w:lang w:val="en-US"/>
        </w:rPr>
        <w:t>S.3</w:t>
      </w:r>
    </w:p>
    <w:p w14:paraId="284683EE" w14:textId="77777777" w:rsidR="00F44D26" w:rsidRDefault="00F44D26" w:rsidP="00F44D26">
      <w:pPr>
        <w:spacing w:after="0" w:line="240" w:lineRule="auto"/>
        <w:jc w:val="both"/>
        <w:rPr>
          <w:rFonts w:asciiTheme="majorBidi" w:hAnsiTheme="majorBidi" w:cstheme="majorBidi"/>
          <w:sz w:val="20"/>
          <w:szCs w:val="24"/>
          <w:lang w:val="en-US"/>
        </w:rPr>
      </w:pPr>
      <w:r w:rsidRPr="00B70DDF">
        <w:rPr>
          <w:rFonts w:asciiTheme="majorBidi" w:hAnsiTheme="majorBidi" w:cstheme="majorBidi"/>
          <w:sz w:val="20"/>
          <w:szCs w:val="24"/>
          <w:lang w:val="en-US"/>
        </w:rPr>
        <w:t>Factors hypothesized to influence the decision to adapt to CC in the HPEM</w:t>
      </w:r>
    </w:p>
    <w:tbl>
      <w:tblPr>
        <w:tblW w:w="5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0"/>
        <w:gridCol w:w="2682"/>
      </w:tblGrid>
      <w:tr w:rsidR="00F44D26" w:rsidRPr="00B41E8C" w14:paraId="72FF3E28" w14:textId="77777777" w:rsidTr="00453BC9">
        <w:trPr>
          <w:cantSplit/>
        </w:trPr>
        <w:tc>
          <w:tcPr>
            <w:tcW w:w="3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3FFC95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Variables</w:t>
            </w:r>
          </w:p>
        </w:tc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C99FAC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44D26" w:rsidRPr="00B41E8C" w14:paraId="3E2DA66C" w14:textId="77777777" w:rsidTr="00453BC9">
        <w:trPr>
          <w:cantSplit/>
        </w:trPr>
        <w:tc>
          <w:tcPr>
            <w:tcW w:w="59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0078F8" w14:textId="77777777" w:rsidR="00F44D26" w:rsidRPr="00B41E8C" w:rsidRDefault="00F44D26" w:rsidP="00453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Frequency (Percentage)</w:t>
            </w:r>
          </w:p>
        </w:tc>
      </w:tr>
      <w:tr w:rsidR="00F44D26" w:rsidRPr="00B41E8C" w14:paraId="369CDBBB" w14:textId="77777777" w:rsidTr="00453BC9">
        <w:trPr>
          <w:cantSplit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65F63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Education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65739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9 (29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3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16C9D86A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66D5A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Credit acces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DD610" w14:textId="77777777" w:rsidR="00F44D26" w:rsidRPr="00B41E8C" w:rsidRDefault="00CB7739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8 (22.8</w:t>
            </w:r>
            <w:r w:rsidR="00F44D26"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13C6F317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0219D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Train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66C56" w14:textId="77777777" w:rsidR="00F44D26" w:rsidRPr="00B41E8C" w:rsidRDefault="00F44D26" w:rsidP="00CB77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4 (2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.4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6C1E70C9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76A5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Membership in </w:t>
            </w:r>
            <w:r w:rsidRPr="00B41E8C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-US"/>
              </w:rPr>
              <w:t>LPO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C881D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3 (25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7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72123ECF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9CE52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Perceived temperature chang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D1101" w14:textId="77777777" w:rsidR="00F44D26" w:rsidRPr="00B41E8C" w:rsidRDefault="00F44D26" w:rsidP="00CB77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9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9.2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7CC53D22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772C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Perceived heavy rains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8A315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11 (66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5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0307CDDD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73FC2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Perception of increased sandstorm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5B970" w14:textId="77777777" w:rsidR="00F44D26" w:rsidRPr="00B41E8C" w:rsidRDefault="00F44D26" w:rsidP="00CB77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45 (8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6.8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54869615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5865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orth agroecological sit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914FA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0 (18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0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52E71EC1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38869C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Intermediate agroecological sit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90E67C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2 (49</w:t>
            </w:r>
            <w:r w:rsidR="00CB77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0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F44D26" w:rsidRPr="00B41E8C" w14:paraId="4697888E" w14:textId="77777777" w:rsidTr="00453BC9">
        <w:trPr>
          <w:cantSplit/>
        </w:trPr>
        <w:tc>
          <w:tcPr>
            <w:tcW w:w="5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93A7C3" w14:textId="77777777" w:rsidR="00F44D26" w:rsidRPr="00B41E8C" w:rsidRDefault="00F44D26" w:rsidP="00453BC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Mean ± Standard deviation</w:t>
            </w:r>
          </w:p>
        </w:tc>
      </w:tr>
      <w:tr w:rsidR="00F44D26" w:rsidRPr="00B41E8C" w14:paraId="1F63C03D" w14:textId="77777777" w:rsidTr="00453BC9">
        <w:trPr>
          <w:cantSplit/>
        </w:trPr>
        <w:tc>
          <w:tcPr>
            <w:tcW w:w="32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5E8993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Age of household head </w:t>
            </w:r>
          </w:p>
        </w:tc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0AC03" w14:textId="77777777" w:rsidR="00F44D26" w:rsidRPr="00B41E8C" w:rsidRDefault="00F44D26" w:rsidP="00DC28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2 ± 13.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</w:tr>
      <w:tr w:rsidR="00F44D26" w:rsidRPr="00B41E8C" w14:paraId="2DAFC0BB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2B322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Household siz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F0A6D" w14:textId="77777777" w:rsidR="00F44D26" w:rsidRPr="00B41E8C" w:rsidRDefault="00F44D26" w:rsidP="00DC28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 ± 3.6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</w:tr>
      <w:tr w:rsidR="00F44D26" w:rsidRPr="00B41E8C" w14:paraId="1611F593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18433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val="en-US"/>
              </w:rPr>
              <w:t>Non-household labor force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97031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 ± 1.81</w:t>
            </w:r>
          </w:p>
        </w:tc>
      </w:tr>
      <w:tr w:rsidR="00F44D26" w:rsidRPr="00B41E8C" w14:paraId="544619BD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6BFD9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Cultivated area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D18D" w14:textId="77777777" w:rsidR="00F44D26" w:rsidRPr="00B41E8C" w:rsidRDefault="00F44D26" w:rsidP="00DC28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1.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2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 ± 46.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</w:tr>
      <w:tr w:rsidR="00F44D26" w:rsidRPr="00B41E8C" w14:paraId="0537CE22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649E5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Equipment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8EB0" w14:textId="77777777" w:rsidR="00F44D26" w:rsidRPr="00B41E8C" w:rsidRDefault="00F44D26" w:rsidP="00DC28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 ± 2.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</w:tr>
      <w:tr w:rsidR="00F44D26" w:rsidRPr="00B41E8C" w14:paraId="570DDE06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B99CF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Sheep herd siz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8187" w14:textId="77777777" w:rsidR="00F44D26" w:rsidRPr="00B41E8C" w:rsidRDefault="00F44D26" w:rsidP="00DC28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67 ± 21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</w:t>
            </w: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</w:tr>
      <w:tr w:rsidR="00F44D26" w:rsidRPr="00B41E8C" w14:paraId="79B27F47" w14:textId="77777777" w:rsidTr="00453BC9">
        <w:trPr>
          <w:cantSplit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0B7F0B" w14:textId="77777777" w:rsidR="00F44D26" w:rsidRPr="00B41E8C" w:rsidRDefault="00F44D26" w:rsidP="00453B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Cattle herd siz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15B44B" w14:textId="77777777" w:rsidR="00F44D26" w:rsidRPr="00B41E8C" w:rsidRDefault="00F44D26" w:rsidP="00453B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B41E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 ±5</w:t>
            </w:r>
            <w:r w:rsidR="00DC289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.07</w:t>
            </w:r>
          </w:p>
        </w:tc>
      </w:tr>
    </w:tbl>
    <w:p w14:paraId="4FC9C56C" w14:textId="77777777" w:rsidR="00A30BD7" w:rsidRDefault="00A30BD7"/>
    <w:sectPr w:rsidR="00A30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D26"/>
    <w:rsid w:val="005F59F8"/>
    <w:rsid w:val="007135E0"/>
    <w:rsid w:val="00A30BD7"/>
    <w:rsid w:val="00CB7739"/>
    <w:rsid w:val="00DC289E"/>
    <w:rsid w:val="00F4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C1E20"/>
  <w15:chartTrackingRefBased/>
  <w15:docId w15:val="{033978D9-F510-42AF-9B59-6D7D4509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BI</dc:creator>
  <cp:keywords/>
  <dc:description/>
  <cp:lastModifiedBy>hp</cp:lastModifiedBy>
  <cp:revision>3</cp:revision>
  <dcterms:created xsi:type="dcterms:W3CDTF">2021-10-26T16:27:00Z</dcterms:created>
  <dcterms:modified xsi:type="dcterms:W3CDTF">2021-10-26T16:27:00Z</dcterms:modified>
</cp:coreProperties>
</file>